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L RESULTS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PaG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During disease progression, PaGE AUC positively correlated with BC AUC for all (r = 0.362, P = 0.005) and HiD (r = 0.519, P = 0.005) mice; HiD females had a 53% greater PaGE elevation vs. AI females (P = 0.026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Correlational analyses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i/>
          <w:sz w:val="24"/>
          <w:szCs w:val="24"/>
        </w:rPr>
        <w:t>BC vs. CS:</w:t>
      </w:r>
      <w:r>
        <w:rPr>
          <w:rFonts w:cs="Times New Roman" w:ascii="Times New Roman" w:hAnsi="Times New Roman"/>
          <w:sz w:val="24"/>
          <w:szCs w:val="24"/>
        </w:rPr>
        <w:t xml:space="preserve"> Corrected for CS, BC was not significantly different between the diets, although HiD males trended toward a 5% greater AUC vs. AI males (P = 0.065) (Figure 2A). Between the sexes, males had a 7% lower AUC vs. females (P = 0.001). BC was significantly lower than baseline starting at CS 2.25 (P ≤ 0.001); for both males and females. Within both sexes, BC was significantly lower than baseline starting at CS 2.25 for both AI and HiD (P ≤ 0.001). Data followed a sigmoidal relationship for males (AI 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96; HiD 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97; curves were significantly different, P = 0.016) and females (AI fe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= 0. 999; HiD fe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96; curves were not significantly different). </w:t>
      </w:r>
    </w:p>
    <w:p>
      <w:pPr>
        <w:pStyle w:val="Normal"/>
        <w:autoSpaceDE w:val="false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rFonts w:cs="Times New Roman" w:ascii="Times New Roman" w:hAnsi="Times New Roman"/>
          <w:sz w:val="24"/>
          <w:szCs w:val="24"/>
          <w:highlight w:val="yellow"/>
        </w:rPr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i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ATM vs. CS:</w:t>
      </w:r>
      <w:r>
        <w:rPr>
          <w:rFonts w:cs="Times New Roman" w:ascii="Times New Roman" w:hAnsi="Times New Roman"/>
          <w:sz w:val="24"/>
          <w:szCs w:val="24"/>
        </w:rPr>
        <w:t xml:space="preserve"> Corrected for CS, ATM was not significantly different between the diets or the sexes (Figure 2B). ATM was significantly lower than baseline starting at CS 2.25 (P ≤ 0.001); starting at CS 2.25 for males (P ≤ 0.024) and at CS 2.5 for females (P ≤ 0.001). Within both sexes, ATM was significantly lower than baseline starting at CS 2.5 for both AI and HiD (P ≤ 0.001). Data followed a sigmoidal relationship for males (AI 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98; HiD 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99; curves were not significantly different) and females (AI fe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= 0.997; HiD fe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99; curves were not significantly different). Between 60 d-CS5, ATM AUC negatively correlated with CS AUC for all (r = -0.3148, P = 0.015) and HiD (r = -0.464, P = 0.013) mice, but not for AI mice. During disease progression, ATM AUC negatively correlated with CS AUC for both AI (r = -0.965, P &lt; 0.001) and HiD (r = -0.949, P &lt; 0.001) mice (Figure 3A)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PaGE vs. CS:</w:t>
      </w:r>
      <w:r>
        <w:rPr>
          <w:rFonts w:cs="Times New Roman" w:ascii="Times New Roman" w:hAnsi="Times New Roman"/>
          <w:sz w:val="24"/>
          <w:szCs w:val="24"/>
        </w:rPr>
        <w:t xml:space="preserve"> Corrected for CS, HiD mice had a 13% greater PaGE AUC vs. AI mice (P = 0.035), mainly driven by HiD females having a 20% greater AUC vs. AI females (P = 0.020) (Figure 2C). PaGE was significantly lower than baseline starting at CS 0.75 (P ≤ 0.033); starting at CS 1.0 for males (P ≤ 0.014) and at CS 1.5 for females (P ≤ 0.001). Within males, PaGE was significantly lower than baseline starting at CS 1.5 for AI (P ≤ 0.003) and CS 2.0 for HiD (P ≤ 0.028). Within females, PaGE was significantly lower than baseline starting at CS 1.5 for AI (P ≤ 0.010) and CS 2.25 for HiD (P ≤ 0.001), with PaGE declining at a significantly later CS in HiD vs. AI females (CS x diet interaction P = 0.039). Data followed a sigmoidal relationship for males (AI 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98; HiD 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98; curves were significantly different, P &lt; 0.001) and females (AI fe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= 0.996; HiD fe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93; curves were significantly different, P &lt; 0.001). Between 60 d-CS5, HiD mice had an 11% higher (P = 0.023) PaGE AUC corrected for CS AUC vs. AI mice, mainly driven by HiD males having an 18% greater elevation vs. AI males (P = 0.082) (Figure 4A). Prior to disease onset, HiD mice had a 13% higher (P = 0.040) PaGE AUC corrected for CS AUC vs. AI mice, mainly driven by HiD males having a 19% greater elevation vs. AI males (P = 0.053). During disease progression, HiD mice had a 24% higher (P = 0.037) PaGE AUC corrected for CS AUC vs. AI mice, mainly driven by HiD females having a 59% greater (P = 0.008) elevation vs. AI females (Figure 4B).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i/>
          <w:sz w:val="24"/>
          <w:szCs w:val="24"/>
        </w:rPr>
        <w:t>MP vs. CS</w:t>
      </w:r>
      <w:r>
        <w:rPr>
          <w:rFonts w:cs="Times New Roman" w:ascii="Times New Roman" w:hAnsi="Times New Roman"/>
          <w:sz w:val="24"/>
          <w:szCs w:val="24"/>
        </w:rPr>
        <w:t xml:space="preserve"> Corrected for CS, MP was not significantly different between the diets or the sexes (Figure 2D). MP was significantly lower than baseline starting at CS 1.0 (P ≤ 0.046); starting at CS 1.5 for males (P ≤ 0.018) and at CS 1.5 for females (P ≤ 0.038). Within males, MP was significantly lower than baseline starting at CS 1.25 for AI (P ≤ 0.040) and CS 2.25 for HiD (P ≤ 0.002). Within females, MP was significantly lower than baseline starting at CS 0.75 for AI (P ≤ 0.008) and CS 2.25 for HiD (P ≤ 0.001), with MP declining at a significantly later CS in HiD vs. AI females (CS x diet interaction P &lt; 0.001). Data followed a sigmoidal relationship for males (AI 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85; HiD 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93; curves were not significantly different) and females (AI fe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= 0.981; HiD females, 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= 0.983; curves were not significantly different). During disease progression, MP AUC negatively correlated with CS AUC for both AI (r = -0.380, P = 0.035) and HiD (r = -0.330, P = 0.087) mice (Figure 3B)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  <w:u w:val="single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 xml:space="preserve">Tibialis anterior weights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Body weight-adjusted </w:t>
      </w:r>
      <w:r>
        <w:rPr>
          <w:rFonts w:cs="Times New Roman" w:ascii="Times New Roman" w:hAnsi="Times New Roman"/>
          <w:i/>
          <w:sz w:val="24"/>
          <w:szCs w:val="24"/>
        </w:rPr>
        <w:t>tibialis anterior</w:t>
      </w:r>
      <w:r>
        <w:rPr>
          <w:rFonts w:cs="Times New Roman" w:ascii="Times New Roman" w:hAnsi="Times New Roman"/>
          <w:sz w:val="24"/>
          <w:szCs w:val="24"/>
        </w:rPr>
        <w:t xml:space="preserve"> weights positively correlated with age at CS2 for both AI (r = 0.662; P &lt; 0.001) and HiD (r = 0.411; P = 0.090) mice (Figure 5A); for both AI males (r = 0.687, P = 0.014) and females (r = 0.625, P = 0.040), but not for HiD males and females. For every 1 mg/g body weight increase in </w:t>
      </w:r>
      <w:r>
        <w:rPr>
          <w:rFonts w:cs="Times New Roman" w:ascii="Times New Roman" w:hAnsi="Times New Roman"/>
          <w:i/>
          <w:sz w:val="24"/>
          <w:szCs w:val="24"/>
        </w:rPr>
        <w:t>tibialis anterior</w:t>
      </w:r>
      <w:r>
        <w:rPr>
          <w:rFonts w:cs="Times New Roman" w:ascii="Times New Roman" w:hAnsi="Times New Roman"/>
          <w:sz w:val="24"/>
          <w:szCs w:val="24"/>
        </w:rPr>
        <w:t xml:space="preserve"> weight, AI and HiD mice experience a 10 d and 8 d delay in disease onset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  <w:u w:val="single"/>
        </w:rPr>
        <w:t>Quadriceps weights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Body weight-adjusted </w:t>
      </w:r>
      <w:r>
        <w:rPr>
          <w:rFonts w:cs="Times New Roman" w:ascii="Times New Roman" w:hAnsi="Times New Roman"/>
          <w:i/>
          <w:sz w:val="24"/>
          <w:szCs w:val="24"/>
        </w:rPr>
        <w:t>quadriceps</w:t>
      </w:r>
      <w:r>
        <w:rPr>
          <w:rFonts w:cs="Times New Roman" w:ascii="Times New Roman" w:hAnsi="Times New Roman"/>
          <w:sz w:val="24"/>
          <w:szCs w:val="24"/>
        </w:rPr>
        <w:t xml:space="preserve"> weights positively correlated with age at CS2 for AI mice (r = 0.661, P &lt; 0.001), but not for HiD mice (Figure 5B); for both AI males (r = 0.498, P = 0.100) and females (r = 0.887, P &lt; 0.001). For every 1 mg/g body weight increase in </w:t>
      </w:r>
      <w:r>
        <w:rPr>
          <w:rFonts w:cs="Times New Roman" w:ascii="Times New Roman" w:hAnsi="Times New Roman"/>
          <w:i/>
          <w:sz w:val="24"/>
          <w:szCs w:val="24"/>
        </w:rPr>
        <w:t>quadriceps</w:t>
      </w:r>
      <w:r>
        <w:rPr>
          <w:rFonts w:cs="Times New Roman" w:ascii="Times New Roman" w:hAnsi="Times New Roman"/>
          <w:sz w:val="24"/>
          <w:szCs w:val="24"/>
        </w:rPr>
        <w:t xml:space="preserve"> weight, AI and HiD mice experience a 3 d and 1 d delay in disease onset, respectively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Web"/>
        <w:spacing w:before="0" w:after="0"/>
        <w:rPr>
          <w:i/>
          <w:i/>
          <w:u w:val="single"/>
        </w:rPr>
      </w:pPr>
      <w:r>
        <w:rPr>
          <w:i/>
          <w:u w:val="single"/>
        </w:rPr>
        <w:t xml:space="preserve">Brain weights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dy weight-adjusted brain weights were not significantly different between the diets (Figure 2C). Between the sexes, males had 17% lighter body weight-adjusted brain weights vs. females (P &lt; 0.001). Body weight-adjusted brain weights positively correlated with age at CS4 (r = 0.986, P = 0.014; Figure 6A) and CS5 (r = 0.982, P = 0.018; Figure 6B). For every 1 mg/g body weight increase in brain weight, mice experience a 2 d delay in CS4 and a 2 d delay in CS5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1T06:40:00Z</dcterms:created>
  <dc:creator>Alexandro</dc:creator>
  <dc:description/>
  <dc:language>en-US</dc:language>
  <cp:lastModifiedBy>Alexandro</cp:lastModifiedBy>
  <dcterms:modified xsi:type="dcterms:W3CDTF">2013-01-11T06:40:00Z</dcterms:modified>
  <cp:revision>1</cp:revision>
  <dc:subject/>
  <dc:title/>
</cp:coreProperties>
</file>